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18CB5" w14:textId="77777777" w:rsidR="00DF2A93" w:rsidRPr="00DF2A93" w:rsidRDefault="00DF2A93" w:rsidP="00DF2A93">
      <w:pPr>
        <w:rPr>
          <w:rFonts w:ascii="Times New Roman" w:hAnsi="Times New Roman" w:cs="Times New Roman"/>
          <w:b/>
          <w:bCs/>
          <w:lang w:val="en-IE"/>
        </w:rPr>
      </w:pPr>
      <w:r w:rsidRPr="00DF2A93">
        <w:rPr>
          <w:rFonts w:ascii="Times New Roman" w:hAnsi="Times New Roman" w:cs="Times New Roman"/>
          <w:b/>
          <w:bCs/>
          <w:lang w:val="en-IE"/>
        </w:rPr>
        <w:t>ASSOCIATED CONTENT.</w:t>
      </w:r>
    </w:p>
    <w:p w14:paraId="654DC3CD" w14:textId="77777777" w:rsidR="00DF2A93" w:rsidRPr="00DF2A93" w:rsidRDefault="00DF2A93" w:rsidP="00DF2A93">
      <w:pPr>
        <w:rPr>
          <w:rFonts w:ascii="Times New Roman" w:hAnsi="Times New Roman" w:cs="Times New Roman"/>
          <w:b/>
          <w:bCs/>
          <w:lang w:val="en-IE"/>
        </w:rPr>
      </w:pPr>
      <w:r w:rsidRPr="00DF2A93">
        <w:rPr>
          <w:rFonts w:ascii="Times New Roman" w:hAnsi="Times New Roman" w:cs="Times New Roman"/>
          <w:b/>
          <w:bCs/>
          <w:lang w:val="en-IE"/>
        </w:rPr>
        <w:t>Supplementary Tables.</w:t>
      </w:r>
    </w:p>
    <w:p w14:paraId="6188F4F6" w14:textId="2AECF067" w:rsidR="002434FA" w:rsidRPr="002952B8" w:rsidRDefault="002434FA" w:rsidP="002434F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952B8">
        <w:rPr>
          <w:rFonts w:ascii="Times New Roman" w:hAnsi="Times New Roman" w:cs="Times New Roman"/>
          <w:b/>
          <w:bCs/>
        </w:rPr>
        <w:t>Table S</w:t>
      </w:r>
      <w:r w:rsidR="00F44332">
        <w:rPr>
          <w:rFonts w:ascii="Times New Roman" w:hAnsi="Times New Roman" w:cs="Times New Roman"/>
          <w:b/>
          <w:bCs/>
        </w:rPr>
        <w:t>1</w:t>
      </w:r>
      <w:r w:rsidRPr="002952B8">
        <w:rPr>
          <w:rFonts w:ascii="Times New Roman" w:hAnsi="Times New Roman" w:cs="Times New Roman"/>
          <w:b/>
          <w:bCs/>
        </w:rPr>
        <w:t>.</w:t>
      </w:r>
      <w:r w:rsidRPr="002952B8">
        <w:rPr>
          <w:rFonts w:ascii="Times New Roman" w:hAnsi="Times New Roman" w:cs="Times New Roman"/>
        </w:rPr>
        <w:t xml:space="preserve">  Mass spectrometry data for ISF and plasma pool from the same individuals</w:t>
      </w:r>
      <w:r w:rsidR="006E0DE9">
        <w:rPr>
          <w:rFonts w:ascii="Times New Roman" w:hAnsi="Times New Roman" w:cs="Times New Roman"/>
        </w:rPr>
        <w:t xml:space="preserve">. </w:t>
      </w:r>
    </w:p>
    <w:p w14:paraId="207967E5" w14:textId="586E8A85" w:rsidR="002706E9" w:rsidRPr="00670435" w:rsidRDefault="002706E9" w:rsidP="002706E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70435">
        <w:rPr>
          <w:rFonts w:ascii="Times New Roman" w:hAnsi="Times New Roman" w:cs="Times New Roman"/>
          <w:b/>
          <w:bCs/>
        </w:rPr>
        <w:t>Table S</w:t>
      </w:r>
      <w:r w:rsidR="00F44332" w:rsidRPr="00670435">
        <w:rPr>
          <w:rFonts w:ascii="Times New Roman" w:hAnsi="Times New Roman" w:cs="Times New Roman"/>
          <w:b/>
          <w:bCs/>
        </w:rPr>
        <w:t>2</w:t>
      </w:r>
      <w:r w:rsidRPr="00670435">
        <w:rPr>
          <w:rFonts w:ascii="Times New Roman" w:hAnsi="Times New Roman" w:cs="Times New Roman"/>
          <w:b/>
          <w:bCs/>
        </w:rPr>
        <w:t>.</w:t>
      </w:r>
      <w:r w:rsidRPr="00670435">
        <w:rPr>
          <w:rFonts w:ascii="Times New Roman" w:hAnsi="Times New Roman" w:cs="Times New Roman"/>
        </w:rPr>
        <w:t xml:space="preserve"> Average and individual peak % areas for each subject</w:t>
      </w:r>
    </w:p>
    <w:p w14:paraId="5E2A7475" w14:textId="54AF6FF6" w:rsidR="002434FA" w:rsidRPr="002952B8" w:rsidRDefault="002434FA" w:rsidP="002434F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70435">
        <w:rPr>
          <w:rFonts w:ascii="Times New Roman" w:hAnsi="Times New Roman" w:cs="Times New Roman"/>
          <w:b/>
          <w:bCs/>
        </w:rPr>
        <w:t>Table S</w:t>
      </w:r>
      <w:r w:rsidR="00F44332" w:rsidRPr="00670435">
        <w:rPr>
          <w:rFonts w:ascii="Times New Roman" w:hAnsi="Times New Roman" w:cs="Times New Roman"/>
          <w:b/>
          <w:bCs/>
        </w:rPr>
        <w:t>3</w:t>
      </w:r>
      <w:r w:rsidRPr="00670435">
        <w:rPr>
          <w:rFonts w:ascii="Times New Roman" w:hAnsi="Times New Roman" w:cs="Times New Roman"/>
        </w:rPr>
        <w:t xml:space="preserve">. </w:t>
      </w:r>
      <w:r w:rsidR="003E5172" w:rsidRPr="00670435">
        <w:rPr>
          <w:rFonts w:ascii="Times New Roman" w:hAnsi="Times New Roman" w:cs="Times New Roman"/>
        </w:rPr>
        <w:t>Statistical evaluation of</w:t>
      </w:r>
      <w:r w:rsidRPr="00670435">
        <w:rPr>
          <w:rFonts w:ascii="Times New Roman" w:hAnsi="Times New Roman" w:cs="Times New Roman"/>
        </w:rPr>
        <w:t xml:space="preserve"> ISF and plasma GPs and glycan features</w:t>
      </w:r>
    </w:p>
    <w:p w14:paraId="5BFDA5A5" w14:textId="77777777" w:rsidR="00D66B24" w:rsidRPr="002952B8" w:rsidRDefault="00D66B24">
      <w:pPr>
        <w:rPr>
          <w:rFonts w:ascii="Times New Roman" w:hAnsi="Times New Roman" w:cs="Times New Roman"/>
        </w:rPr>
      </w:pPr>
    </w:p>
    <w:sectPr w:rsidR="00D66B24" w:rsidRPr="002952B8" w:rsidSect="00DF2A93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8D1FA" w14:textId="77777777" w:rsidR="00AD6444" w:rsidRDefault="00AD6444" w:rsidP="00DF2A93">
      <w:pPr>
        <w:spacing w:after="0" w:line="240" w:lineRule="auto"/>
      </w:pPr>
      <w:r>
        <w:separator/>
      </w:r>
    </w:p>
  </w:endnote>
  <w:endnote w:type="continuationSeparator" w:id="0">
    <w:p w14:paraId="6B4C0367" w14:textId="77777777" w:rsidR="00AD6444" w:rsidRDefault="00AD6444" w:rsidP="00DF2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038CC" w14:textId="57E77F63" w:rsidR="00DF2A93" w:rsidRDefault="00DF2A9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70ED054" wp14:editId="1923A97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1057211337" name="Text Box 2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1BF2EE" w14:textId="704387B3" w:rsidR="00DF2A93" w:rsidRPr="00DF2A93" w:rsidRDefault="00DF2A93" w:rsidP="00DF2A9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DF2A9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0ED0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NIBRT Protected Data" style="position:absolute;margin-left:0;margin-top:0;width:75.9pt;height:23.5pt;z-index:251658241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" filled="f" stroked="f">
              <v:textbox style="mso-fit-shape-to-text:t" inset="20pt,0,0,15pt">
                <w:txbxContent>
                  <w:p w14:paraId="691BF2EE" w14:textId="704387B3" w:rsidR="00DF2A93" w:rsidRPr="00DF2A93" w:rsidRDefault="00DF2A93" w:rsidP="00DF2A9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DF2A93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3FECBF" w14:textId="57622878" w:rsidR="00DF2A93" w:rsidRDefault="00DF2A9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6BB75A5C" wp14:editId="560E461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2048008036" name="Text Box 3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07CE66" w14:textId="03860AF5" w:rsidR="00DF2A93" w:rsidRPr="00DF2A93" w:rsidRDefault="00DF2A93" w:rsidP="00DF2A9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DF2A9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B75A5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NIBRT Protected Data" style="position:absolute;margin-left:0;margin-top:0;width:75.9pt;height:23.5pt;z-index:25165824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" filled="f" stroked="f">
              <v:textbox style="mso-fit-shape-to-text:t" inset="20pt,0,0,15pt">
                <w:txbxContent>
                  <w:p w14:paraId="6107CE66" w14:textId="03860AF5" w:rsidR="00DF2A93" w:rsidRPr="00DF2A93" w:rsidRDefault="00DF2A93" w:rsidP="00DF2A9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DF2A93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01B42" w14:textId="00C5CC8E" w:rsidR="00DF2A93" w:rsidRDefault="00DF2A9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F451497" wp14:editId="0844CE4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3930" cy="298450"/>
              <wp:effectExtent l="0" t="0" r="7620" b="0"/>
              <wp:wrapNone/>
              <wp:docPr id="1148495471" name="Text Box 1" descr="NIBRT Protected Dat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3930" cy="298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9CA46F" w14:textId="0B5D18DC" w:rsidR="00DF2A93" w:rsidRPr="00DF2A93" w:rsidRDefault="00DF2A93" w:rsidP="00DF2A9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</w:pPr>
                          <w:r w:rsidRPr="00DF2A93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12"/>
                              <w:szCs w:val="12"/>
                            </w:rPr>
                            <w:t>NIBRT Protected Dat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4514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NIBRT Protected Data" style="position:absolute;margin-left:0;margin-top:0;width:75.9pt;height:23.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" filled="f" stroked="f">
              <v:textbox style="mso-fit-shape-to-text:t" inset="20pt,0,0,15pt">
                <w:txbxContent>
                  <w:p w14:paraId="639CA46F" w14:textId="0B5D18DC" w:rsidR="00DF2A93" w:rsidRPr="00DF2A93" w:rsidRDefault="00DF2A93" w:rsidP="00DF2A9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</w:pPr>
                    <w:r w:rsidRPr="00DF2A93">
                      <w:rPr>
                        <w:rFonts w:ascii="Aptos" w:eastAsia="Aptos" w:hAnsi="Aptos" w:cs="Aptos"/>
                        <w:noProof/>
                        <w:color w:val="0000FF"/>
                        <w:sz w:val="12"/>
                        <w:szCs w:val="12"/>
                      </w:rPr>
                      <w:t>NIBRT Protected Dat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5B8C2" w14:textId="77777777" w:rsidR="00AD6444" w:rsidRDefault="00AD6444" w:rsidP="00DF2A93">
      <w:pPr>
        <w:spacing w:after="0" w:line="240" w:lineRule="auto"/>
      </w:pPr>
      <w:r>
        <w:separator/>
      </w:r>
    </w:p>
  </w:footnote>
  <w:footnote w:type="continuationSeparator" w:id="0">
    <w:p w14:paraId="27C91AAC" w14:textId="77777777" w:rsidR="00AD6444" w:rsidRDefault="00AD6444" w:rsidP="00DF2A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55"/>
    <w:rsid w:val="00023AB2"/>
    <w:rsid w:val="000A5CD0"/>
    <w:rsid w:val="00167D4F"/>
    <w:rsid w:val="001F24F0"/>
    <w:rsid w:val="001F4BB5"/>
    <w:rsid w:val="00224E9E"/>
    <w:rsid w:val="002434FA"/>
    <w:rsid w:val="002706E9"/>
    <w:rsid w:val="002952B8"/>
    <w:rsid w:val="002F61A8"/>
    <w:rsid w:val="003E1593"/>
    <w:rsid w:val="003E5172"/>
    <w:rsid w:val="005A7952"/>
    <w:rsid w:val="00670435"/>
    <w:rsid w:val="006760B8"/>
    <w:rsid w:val="006917A9"/>
    <w:rsid w:val="006E0DE9"/>
    <w:rsid w:val="00854612"/>
    <w:rsid w:val="009729A5"/>
    <w:rsid w:val="009E49B8"/>
    <w:rsid w:val="00AD6444"/>
    <w:rsid w:val="00B13D3A"/>
    <w:rsid w:val="00BD13F6"/>
    <w:rsid w:val="00C82555"/>
    <w:rsid w:val="00CC4898"/>
    <w:rsid w:val="00D62DBC"/>
    <w:rsid w:val="00D66B24"/>
    <w:rsid w:val="00DF2A93"/>
    <w:rsid w:val="00EC783C"/>
    <w:rsid w:val="00EE55E3"/>
    <w:rsid w:val="00F44332"/>
    <w:rsid w:val="00F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6BCCF"/>
  <w15:chartTrackingRefBased/>
  <w15:docId w15:val="{3D6F2394-0D4A-4861-BAE4-1E172369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5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5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5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5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5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5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5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5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5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5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5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5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5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5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5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5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5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5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5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5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5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55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F2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A93"/>
  </w:style>
  <w:style w:type="paragraph" w:styleId="Header">
    <w:name w:val="header"/>
    <w:basedOn w:val="Normal"/>
    <w:link w:val="HeaderChar"/>
    <w:uiPriority w:val="99"/>
    <w:semiHidden/>
    <w:unhideWhenUsed/>
    <w:rsid w:val="001F4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4BB5"/>
  </w:style>
  <w:style w:type="paragraph" w:styleId="Revision">
    <w:name w:val="Revision"/>
    <w:hidden/>
    <w:uiPriority w:val="99"/>
    <w:semiHidden/>
    <w:rsid w:val="003E51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0785b5a-cc09-47c0-87e2-e8f1f82e2777}" enabled="1" method="Standard" siteId="{33b144eb-0c61-467e-aff4-20bc754b085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Fahey</dc:creator>
  <cp:keywords/>
  <dc:description/>
  <cp:lastModifiedBy>Radka Fahey</cp:lastModifiedBy>
  <cp:revision>2</cp:revision>
  <dcterms:created xsi:type="dcterms:W3CDTF">2026-04-17T13:23:00Z</dcterms:created>
  <dcterms:modified xsi:type="dcterms:W3CDTF">2026-04-1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474a66f,3f03c3c9,7a121f64</vt:lpwstr>
  </property>
  <property fmtid="{D5CDD505-2E9C-101B-9397-08002B2CF9AE}" pid="3" name="ClassificationContentMarkingFooterFontProps">
    <vt:lpwstr>#0000ff,6,Aptos</vt:lpwstr>
  </property>
  <property fmtid="{D5CDD505-2E9C-101B-9397-08002B2CF9AE}" pid="4" name="ClassificationContentMarkingFooterText">
    <vt:lpwstr>NIBRT Protected Data</vt:lpwstr>
  </property>
</Properties>
</file>